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565" w:rsidRPr="000269A3" w:rsidRDefault="006C5114" w:rsidP="00B72565">
      <w:p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 table S6</w:t>
      </w:r>
      <w:r w:rsidR="00B72565" w:rsidRPr="00504E70">
        <w:rPr>
          <w:rFonts w:cstheme="minorHAnsi"/>
          <w:b/>
          <w:sz w:val="24"/>
          <w:szCs w:val="24"/>
        </w:rPr>
        <w:t>:</w:t>
      </w:r>
      <w:r w:rsidR="00B72565" w:rsidRPr="00682ED4">
        <w:rPr>
          <w:rFonts w:cstheme="minorHAnsi"/>
          <w:sz w:val="24"/>
          <w:szCs w:val="24"/>
        </w:rPr>
        <w:t xml:space="preserve"> </w:t>
      </w:r>
      <w:r w:rsidR="00B72565" w:rsidRPr="00A35AB8">
        <w:rPr>
          <w:rFonts w:cstheme="minorHAnsi"/>
          <w:b/>
          <w:sz w:val="24"/>
          <w:szCs w:val="24"/>
        </w:rPr>
        <w:t>The impact of whey protein isolate relative to casein on the hypothalamic transcriptome</w:t>
      </w:r>
      <w:r w:rsidR="00A35AB8" w:rsidRPr="00A35AB8">
        <w:rPr>
          <w:rFonts w:cstheme="minorHAnsi"/>
          <w:b/>
          <w:sz w:val="24"/>
          <w:szCs w:val="24"/>
        </w:rPr>
        <w:t xml:space="preserve"> in male mice</w:t>
      </w:r>
      <w:r w:rsidR="00B72565" w:rsidRPr="00A35AB8">
        <w:rPr>
          <w:rFonts w:cstheme="minorHAnsi"/>
          <w:b/>
          <w:sz w:val="24"/>
          <w:szCs w:val="24"/>
        </w:rPr>
        <w:t>.</w:t>
      </w:r>
      <w:r w:rsidR="00B72565"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363"/>
        <w:gridCol w:w="1124"/>
        <w:gridCol w:w="3186"/>
        <w:gridCol w:w="1179"/>
        <w:gridCol w:w="932"/>
      </w:tblGrid>
      <w:tr w:rsidR="00B72565" w:rsidTr="00C22154">
        <w:tc>
          <w:tcPr>
            <w:tcW w:w="2363" w:type="dxa"/>
          </w:tcPr>
          <w:p w:rsidR="00B72565" w:rsidRPr="00A35AB8" w:rsidRDefault="00B72565" w:rsidP="00C22154">
            <w:pPr>
              <w:rPr>
                <w:rFonts w:cstheme="minorHAnsi"/>
                <w:b/>
                <w:sz w:val="24"/>
                <w:szCs w:val="24"/>
              </w:rPr>
            </w:pPr>
            <w:r w:rsidRPr="00A35AB8">
              <w:rPr>
                <w:rFonts w:cstheme="minorHAnsi"/>
                <w:b/>
                <w:sz w:val="24"/>
                <w:szCs w:val="24"/>
              </w:rPr>
              <w:t>Gene ID</w:t>
            </w:r>
          </w:p>
        </w:tc>
        <w:tc>
          <w:tcPr>
            <w:tcW w:w="1124" w:type="dxa"/>
          </w:tcPr>
          <w:p w:rsidR="00B72565" w:rsidRPr="00A35AB8" w:rsidRDefault="00B72565" w:rsidP="00C22154">
            <w:pPr>
              <w:rPr>
                <w:rFonts w:cstheme="minorHAnsi"/>
                <w:b/>
                <w:sz w:val="24"/>
                <w:szCs w:val="24"/>
              </w:rPr>
            </w:pPr>
            <w:r w:rsidRPr="00A35AB8">
              <w:rPr>
                <w:rFonts w:cstheme="minorHAnsi"/>
                <w:b/>
                <w:sz w:val="24"/>
                <w:szCs w:val="24"/>
              </w:rPr>
              <w:t>Gene symbol</w:t>
            </w:r>
          </w:p>
        </w:tc>
        <w:tc>
          <w:tcPr>
            <w:tcW w:w="3186" w:type="dxa"/>
          </w:tcPr>
          <w:p w:rsidR="00B72565" w:rsidRPr="00A35AB8" w:rsidRDefault="00B72565" w:rsidP="00C22154">
            <w:pPr>
              <w:rPr>
                <w:rFonts w:cstheme="minorHAnsi"/>
                <w:b/>
                <w:sz w:val="24"/>
                <w:szCs w:val="24"/>
              </w:rPr>
            </w:pPr>
            <w:r w:rsidRPr="00A35AB8">
              <w:rPr>
                <w:rFonts w:cstheme="minorHAnsi"/>
                <w:b/>
                <w:sz w:val="24"/>
                <w:szCs w:val="24"/>
              </w:rPr>
              <w:t>Gene name</w:t>
            </w:r>
          </w:p>
        </w:tc>
        <w:tc>
          <w:tcPr>
            <w:tcW w:w="1179" w:type="dxa"/>
          </w:tcPr>
          <w:p w:rsidR="00B72565" w:rsidRPr="00A35AB8" w:rsidRDefault="00B72565" w:rsidP="00C2215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35AB8">
              <w:rPr>
                <w:rFonts w:cstheme="minorHAnsi"/>
                <w:b/>
                <w:sz w:val="24"/>
                <w:szCs w:val="24"/>
              </w:rPr>
              <w:t>P adjusted</w:t>
            </w:r>
          </w:p>
        </w:tc>
        <w:tc>
          <w:tcPr>
            <w:tcW w:w="932" w:type="dxa"/>
          </w:tcPr>
          <w:p w:rsidR="00B72565" w:rsidRPr="00A35AB8" w:rsidRDefault="00B72565" w:rsidP="00C2215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A35AB8">
              <w:rPr>
                <w:rFonts w:cstheme="minorHAnsi"/>
                <w:b/>
                <w:sz w:val="24"/>
                <w:szCs w:val="24"/>
              </w:rPr>
              <w:t>Fold change</w:t>
            </w:r>
          </w:p>
        </w:tc>
      </w:tr>
      <w:tr w:rsidR="00B72565" w:rsidTr="00C22154">
        <w:tc>
          <w:tcPr>
            <w:tcW w:w="2363" w:type="dxa"/>
          </w:tcPr>
          <w:p w:rsidR="00B72565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23083</w:t>
            </w:r>
          </w:p>
          <w:p w:rsidR="00B72565" w:rsidRPr="005439C5" w:rsidRDefault="00B72565" w:rsidP="00C22154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H2-M10.1 (includes others)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histocompatibility 2, M region locus 10.1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271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2.489</w:t>
            </w:r>
          </w:p>
        </w:tc>
      </w:tr>
      <w:tr w:rsidR="00B72565" w:rsidTr="00C22154">
        <w:tc>
          <w:tcPr>
            <w:tcW w:w="2363" w:type="dxa"/>
          </w:tcPr>
          <w:p w:rsidR="00B72565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89736</w:t>
            </w:r>
          </w:p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TGFBR3L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transforming growth factor beta receptor 3 like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389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1.58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55632</w:t>
            </w:r>
          </w:p>
          <w:p w:rsidR="00B72565" w:rsidRPr="001F3029" w:rsidRDefault="00B72565" w:rsidP="00C22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HMCN2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hemicentin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87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1.301</w:t>
            </w:r>
          </w:p>
        </w:tc>
      </w:tr>
      <w:tr w:rsidR="00B72565" w:rsidTr="00C22154">
        <w:tc>
          <w:tcPr>
            <w:tcW w:w="2363" w:type="dxa"/>
          </w:tcPr>
          <w:p w:rsidR="00B72565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58740</w:t>
            </w:r>
          </w:p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KCNT1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potassium sodium-activated channel subfamily T member 1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49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1.161</w:t>
            </w:r>
          </w:p>
        </w:tc>
      </w:tr>
      <w:tr w:rsidR="00B72565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47036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ZNF445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zinc finger protein 445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49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1.131</w:t>
            </w:r>
          </w:p>
        </w:tc>
      </w:tr>
      <w:tr w:rsidR="00B72565" w:rsidTr="00C22154">
        <w:tc>
          <w:tcPr>
            <w:tcW w:w="2363" w:type="dxa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39218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Srrm2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serine/arginine repetitive matrix 2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25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1.127</w:t>
            </w:r>
          </w:p>
        </w:tc>
      </w:tr>
      <w:tr w:rsidR="00B72565" w:rsidTr="00C22154">
        <w:tc>
          <w:tcPr>
            <w:tcW w:w="2363" w:type="dxa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06154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EPS8L1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EPS8 like 1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251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1.501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29622</w:t>
            </w:r>
          </w:p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ARPC1B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actin related protein 2/3 complex subunit 1B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13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237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04665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CNN2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calponin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342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304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30707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CORO1A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coronin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1A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26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214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27368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DUSP2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dual specificity phosphatase 2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0029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2.876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30830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ITGAL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integrin subunit alpha L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000969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5.35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01281</w:t>
            </w:r>
          </w:p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ITGB7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integrin subunit beta 7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7.84E-1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4.633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261CE0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52837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JUNB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JunB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proto-oncogene, AP-1 transcription factor subunit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49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523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20437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MYO1G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myosin IG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497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2.097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261CE0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40435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PPP1R15A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protein phosphatase 1 regulatory subunit 15A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09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392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20372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ACK1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eceptor for activated C kinase 1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00819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2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03970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L8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L8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948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1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59291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L11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L11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49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26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261CE0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38900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L12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L12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14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37</w:t>
            </w:r>
          </w:p>
        </w:tc>
      </w:tr>
      <w:tr w:rsidR="00B72565" w:rsidTr="00C22154">
        <w:tc>
          <w:tcPr>
            <w:tcW w:w="2363" w:type="dxa"/>
          </w:tcPr>
          <w:p w:rsidR="00B72565" w:rsidRPr="0002404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00740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L13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L13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0288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37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59070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L18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L18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191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64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261CE0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73702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L31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L31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26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45128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L18A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L18a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561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49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62006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l34 (includes others)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L34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317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34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46330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L37A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L37a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455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32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67274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LP0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lateral stalk subunit P0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242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83</w:t>
            </w:r>
          </w:p>
        </w:tc>
      </w:tr>
      <w:tr w:rsidR="00B72565" w:rsidTr="00C22154">
        <w:tc>
          <w:tcPr>
            <w:tcW w:w="2363" w:type="dxa"/>
            <w:vAlign w:val="bottom"/>
          </w:tcPr>
          <w:p w:rsidR="00B72565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25508</w:t>
            </w:r>
          </w:p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LP2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lateral stalk subunit P2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378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31</w:t>
            </w:r>
          </w:p>
        </w:tc>
      </w:tr>
      <w:tr w:rsidR="00B72565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30744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S3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S3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94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34</w:t>
            </w:r>
          </w:p>
        </w:tc>
      </w:tr>
      <w:tr w:rsidR="00B72565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12848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S5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S5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418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18</w:t>
            </w:r>
          </w:p>
        </w:tc>
      </w:tr>
      <w:tr w:rsidR="00B72565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61983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S12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S12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389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11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8921A1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24608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S14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S14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114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52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37563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S16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S16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109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54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NSMUSG00000008668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S18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S18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378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69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32518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PSA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ibosomal protein SA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561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03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04815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DGKQ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diacylglycerol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kinase theta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285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1.159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34171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FAAH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fatty acid amide hydrolase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349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1.169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16252</w:t>
            </w:r>
          </w:p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Atp5e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ATP synthase, H+ transporting, mitochondrial F1 complex, epsilon subunit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72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32259</w:t>
            </w:r>
          </w:p>
          <w:p w:rsidR="00B72565" w:rsidRPr="00261CE0" w:rsidRDefault="00B72565" w:rsidP="00C2215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DRD2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dopamine receptor D2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389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286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64357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MT-ATP6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ATP synthase F0 subunit 6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278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261CE0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64354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MT-CO2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cytochrome c oxidase subunit II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249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208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01348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Acp5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acid phosphatase 5, tartrate resistant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311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3.518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261CE0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60802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B2M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beta-2-microglobulin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49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9</w:t>
            </w:r>
          </w:p>
        </w:tc>
      </w:tr>
      <w:tr w:rsidR="00B72565" w:rsidRPr="00156E3D" w:rsidTr="00C22154">
        <w:tc>
          <w:tcPr>
            <w:tcW w:w="2363" w:type="dxa"/>
          </w:tcPr>
          <w:p w:rsidR="00B72565" w:rsidRPr="005439C5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35042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CCL5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C-C motif chemokine ligand 5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378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4.938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00682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Cd52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CD52 antigen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389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2.545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261CE0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90877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Hspa1b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heat shock protein 1B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2.61E-08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816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30742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LAT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linker for activation of T cells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2.959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24399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LTB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lymphotoxin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beta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7.84E-1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4.72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33220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AC2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ac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family small </w:t>
            </w: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GTPase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3.2E-10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3.293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44199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S1PR4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sphingosine-1-phosphate receptor 4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142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2.609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00486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SEPTIN1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septin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000324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2.529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19872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SMPDL3A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sphingomyelin phosphodiesterase acid like 3A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948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247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33450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TAGAP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T cell activation </w:t>
            </w: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RhoGTPase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activating protein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13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2.373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00782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Tcf7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transcription factor 7, T cell specific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0116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727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0269A3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19850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TNFAIP3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TNF alpha induced protein 3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1.53E-08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2.434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60550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HLA-A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major histocompatibility complex, class I, A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6.98E-08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2.503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01588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ACAP1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ArfGAP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with coiled-coil, </w:t>
            </w: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ankyrin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repeat and PH domains 1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457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2.32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261CE0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40345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ARHGAP9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Rho </w:t>
            </w: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GTPase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activating protein 9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0227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2.478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00409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LCK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LCK proto-oncogene, </w:t>
            </w: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family tyrosine kinase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000324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2.51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261CE0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40128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PNRC1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proline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rich nuclear receptor coactivator 1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87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46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25869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NOP16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NOP16 nucleolar protein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402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93</w:t>
            </w:r>
          </w:p>
        </w:tc>
      </w:tr>
      <w:tr w:rsidR="00B72565" w:rsidRPr="00695D86" w:rsidTr="00C22154">
        <w:tc>
          <w:tcPr>
            <w:tcW w:w="2363" w:type="dxa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25647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SHISA5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shisa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family member 5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191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63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5043AD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06442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SRM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spermidine synthase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493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53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261CE0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60126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TPT1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tumor</w:t>
            </w:r>
            <w:proofErr w:type="spellEnd"/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 xml:space="preserve"> protein, translationally-controlled 1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232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28</w:t>
            </w:r>
          </w:p>
        </w:tc>
      </w:tr>
      <w:tr w:rsidR="00B72565" w:rsidRPr="00156E3D" w:rsidTr="00C22154">
        <w:tc>
          <w:tcPr>
            <w:tcW w:w="2363" w:type="dxa"/>
          </w:tcPr>
          <w:p w:rsidR="00B72565" w:rsidRPr="0002404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44786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ZFP36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ZFP36 ring finger protein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00562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827</w:t>
            </w:r>
          </w:p>
        </w:tc>
      </w:tr>
      <w:tr w:rsidR="00B72565" w:rsidRPr="00504E70" w:rsidTr="00C22154">
        <w:tc>
          <w:tcPr>
            <w:tcW w:w="2363" w:type="dxa"/>
          </w:tcPr>
          <w:p w:rsidR="00B72565" w:rsidRPr="000A44A2" w:rsidRDefault="00B72565" w:rsidP="00C221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MUSG00000045817</w:t>
            </w:r>
          </w:p>
        </w:tc>
        <w:tc>
          <w:tcPr>
            <w:tcW w:w="1124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ZFP36L2</w:t>
            </w:r>
          </w:p>
        </w:tc>
        <w:tc>
          <w:tcPr>
            <w:tcW w:w="3186" w:type="dxa"/>
            <w:vAlign w:val="bottom"/>
          </w:tcPr>
          <w:p w:rsidR="00B72565" w:rsidRPr="000269A3" w:rsidRDefault="00B72565" w:rsidP="00C2215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ZFP36 ring finger protein like 2</w:t>
            </w:r>
          </w:p>
        </w:tc>
        <w:tc>
          <w:tcPr>
            <w:tcW w:w="1179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0.0415</w:t>
            </w:r>
          </w:p>
        </w:tc>
        <w:tc>
          <w:tcPr>
            <w:tcW w:w="932" w:type="dxa"/>
            <w:vAlign w:val="bottom"/>
          </w:tcPr>
          <w:p w:rsidR="00B72565" w:rsidRPr="000269A3" w:rsidRDefault="00B72565" w:rsidP="00C22154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69A3">
              <w:rPr>
                <w:rFonts w:cstheme="minorHAnsi"/>
                <w:color w:val="000000" w:themeColor="text1"/>
                <w:sz w:val="20"/>
                <w:szCs w:val="20"/>
              </w:rPr>
              <w:t>-1.165</w:t>
            </w:r>
          </w:p>
        </w:tc>
      </w:tr>
    </w:tbl>
    <w:p w:rsidR="00B72565" w:rsidRDefault="00B72565" w:rsidP="00B72565">
      <w:pPr>
        <w:spacing w:line="360" w:lineRule="auto"/>
        <w:jc w:val="both"/>
        <w:rPr>
          <w:rFonts w:cstheme="minorHAnsi"/>
        </w:rPr>
      </w:pPr>
    </w:p>
    <w:p w:rsidR="00401D45" w:rsidRPr="00A35AB8" w:rsidRDefault="00A35AB8" w:rsidP="00A35AB8">
      <w:pPr>
        <w:spacing w:line="360" w:lineRule="auto"/>
        <w:jc w:val="both"/>
        <w:rPr>
          <w:rFonts w:cstheme="minorHAnsi"/>
        </w:rPr>
      </w:pPr>
      <w:r>
        <w:rPr>
          <w:rFonts w:cstheme="minorHAnsi"/>
          <w:sz w:val="24"/>
          <w:szCs w:val="24"/>
        </w:rPr>
        <w:t>The data were generated</w:t>
      </w:r>
      <w:r w:rsidRPr="00FC06F8">
        <w:rPr>
          <w:rFonts w:cstheme="minorHAnsi"/>
          <w:color w:val="FF0000"/>
          <w:sz w:val="24"/>
          <w:szCs w:val="24"/>
        </w:rPr>
        <w:t xml:space="preserve"> </w:t>
      </w:r>
      <w:r w:rsidR="00E40AFA">
        <w:rPr>
          <w:rFonts w:cstheme="minorHAnsi"/>
          <w:color w:val="FF0000"/>
          <w:sz w:val="24"/>
          <w:szCs w:val="24"/>
        </w:rPr>
        <w:t xml:space="preserve">following application of </w:t>
      </w:r>
      <w:proofErr w:type="spellStart"/>
      <w:r w:rsidR="00FC06F8" w:rsidRPr="005F6FEB">
        <w:rPr>
          <w:rFonts w:cstheme="minorHAnsi"/>
          <w:color w:val="FF0000"/>
          <w:sz w:val="24"/>
          <w:szCs w:val="24"/>
        </w:rPr>
        <w:t>RNAseq</w:t>
      </w:r>
      <w:proofErr w:type="spellEnd"/>
      <w:r w:rsidR="00FC06F8" w:rsidRPr="005F6FEB">
        <w:rPr>
          <w:rFonts w:cstheme="minorHAnsi"/>
          <w:color w:val="FF0000"/>
          <w:sz w:val="24"/>
          <w:szCs w:val="24"/>
        </w:rPr>
        <w:t xml:space="preserve"> </w:t>
      </w:r>
      <w:bookmarkStart w:id="0" w:name="_GoBack"/>
      <w:bookmarkEnd w:id="0"/>
      <w:r w:rsidR="00FC06F8">
        <w:rPr>
          <w:rFonts w:cstheme="minorHAnsi"/>
          <w:color w:val="FF0000"/>
          <w:sz w:val="24"/>
          <w:szCs w:val="24"/>
        </w:rPr>
        <w:t xml:space="preserve">on </w:t>
      </w:r>
      <w:r>
        <w:rPr>
          <w:rFonts w:cstheme="minorHAnsi"/>
          <w:sz w:val="24"/>
          <w:szCs w:val="24"/>
        </w:rPr>
        <w:t>archived tissues from a previously published study involving male mice</w:t>
      </w:r>
      <w:r w:rsidR="00FC06F8">
        <w:rPr>
          <w:rFonts w:cstheme="minorHAnsi"/>
          <w:sz w:val="24"/>
          <w:szCs w:val="24"/>
        </w:rPr>
        <w:t xml:space="preserve"> fed </w:t>
      </w:r>
      <w:r w:rsidR="00FC06F8" w:rsidRPr="005F6FEB">
        <w:rPr>
          <w:rFonts w:cstheme="minorHAnsi"/>
          <w:color w:val="FF0000"/>
          <w:sz w:val="24"/>
          <w:szCs w:val="24"/>
        </w:rPr>
        <w:t xml:space="preserve">whey proteins or casein (n=8) </w:t>
      </w:r>
      <w:r>
        <w:rPr>
          <w:rFonts w:cstheme="minorHAnsi"/>
          <w:sz w:val="24"/>
          <w:szCs w:val="24"/>
        </w:rPr>
        <w:t xml:space="preserve"> [8]. Positive numbers refer to increased and negative numbers refer to decreased expression.</w:t>
      </w:r>
      <w:r w:rsidR="00FC06F8">
        <w:rPr>
          <w:rFonts w:cstheme="minorHAnsi"/>
          <w:sz w:val="24"/>
          <w:szCs w:val="24"/>
        </w:rPr>
        <w:t xml:space="preserve"> </w:t>
      </w:r>
      <w:r w:rsidR="00FC06F8" w:rsidRPr="005F6FEB">
        <w:rPr>
          <w:rFonts w:cstheme="minorHAnsi"/>
          <w:color w:val="FF0000"/>
          <w:sz w:val="24"/>
          <w:szCs w:val="24"/>
        </w:rPr>
        <w:t xml:space="preserve">P values were adjusted for multiple comparisons using a </w:t>
      </w:r>
      <w:proofErr w:type="spellStart"/>
      <w:r w:rsidR="00FC06F8" w:rsidRPr="005F6FEB">
        <w:rPr>
          <w:rFonts w:cstheme="minorHAnsi"/>
          <w:color w:val="FF0000"/>
          <w:sz w:val="24"/>
          <w:szCs w:val="24"/>
        </w:rPr>
        <w:t>Benjamini</w:t>
      </w:r>
      <w:proofErr w:type="spellEnd"/>
      <w:r w:rsidR="00FC06F8" w:rsidRPr="005F6FEB">
        <w:rPr>
          <w:rFonts w:cstheme="minorHAnsi"/>
          <w:color w:val="FF0000"/>
          <w:sz w:val="24"/>
          <w:szCs w:val="24"/>
        </w:rPr>
        <w:t xml:space="preserve"> and Hochberg (B-H) method.</w:t>
      </w:r>
    </w:p>
    <w:sectPr w:rsidR="00401D45" w:rsidRPr="00A35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565"/>
    <w:rsid w:val="00401D45"/>
    <w:rsid w:val="006C5114"/>
    <w:rsid w:val="00A35AB8"/>
    <w:rsid w:val="00B72565"/>
    <w:rsid w:val="00E40AFA"/>
    <w:rsid w:val="00FC0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0E89B"/>
  <w15:chartTrackingRefBased/>
  <w15:docId w15:val="{882B63B8-B9C7-4492-AF44-CAA05CBAD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shka Nilaweera</dc:creator>
  <cp:keywords/>
  <dc:description/>
  <cp:lastModifiedBy>Kanishka Nilaweera</cp:lastModifiedBy>
  <cp:revision>3</cp:revision>
  <dcterms:created xsi:type="dcterms:W3CDTF">2024-09-12T11:09:00Z</dcterms:created>
  <dcterms:modified xsi:type="dcterms:W3CDTF">2024-09-17T13:05:00Z</dcterms:modified>
</cp:coreProperties>
</file>